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Ombrageclair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3544"/>
        <w:gridCol w:w="3827"/>
      </w:tblGrid>
      <w:tr w:rsidR="00CF781A" w:rsidRPr="00EE6320" w14:paraId="4EF9A291" w14:textId="77777777" w:rsidTr="00214E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4" w:space="0" w:color="auto"/>
            </w:tcBorders>
          </w:tcPr>
          <w:p w14:paraId="59D0B376" w14:textId="77777777" w:rsidR="00CF781A" w:rsidRPr="00CF781A" w:rsidRDefault="00CF781A" w:rsidP="00214ED7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Ge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3681AA88" w14:textId="77777777" w:rsidR="00CF781A" w:rsidRPr="004704A6" w:rsidRDefault="00CF781A" w:rsidP="00214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704A6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OSAseq</w:t>
            </w:r>
            <w:proofErr w:type="spellEnd"/>
          </w:p>
          <w:p w14:paraId="2777F621" w14:textId="77777777" w:rsidR="00CF781A" w:rsidRPr="00CF781A" w:rsidRDefault="00CF781A" w:rsidP="00214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Access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402A17D8" w14:textId="77777777" w:rsidR="00CF781A" w:rsidRPr="00CF781A" w:rsidRDefault="00CF781A" w:rsidP="00214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Forward</w:t>
            </w:r>
            <w:proofErr w:type="spellEnd"/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 xml:space="preserve"> primer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noWrap/>
            <w:hideMark/>
          </w:tcPr>
          <w:p w14:paraId="29E19ABA" w14:textId="77777777" w:rsidR="00CF781A" w:rsidRPr="00CF781A" w:rsidRDefault="00CF781A" w:rsidP="00214E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everse primer</w:t>
            </w:r>
          </w:p>
        </w:tc>
      </w:tr>
      <w:tr w:rsidR="00CF781A" w:rsidRPr="00342A98" w14:paraId="1F9BEA41" w14:textId="77777777" w:rsidTr="0021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E7C13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GAPDH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4AD838" w14:textId="77777777" w:rsidR="00CF781A" w:rsidRPr="00AF0CCE" w:rsidRDefault="0007141E" w:rsidP="00AF0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F0C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C030013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5A4BA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sz w:val="18"/>
                <w:szCs w:val="18"/>
                <w:lang w:eastAsia="fr-FR"/>
              </w:rPr>
              <w:t>GCTGGCAGGTATCCTTTCTG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D38E0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18"/>
                <w:szCs w:val="18"/>
                <w:lang w:val="en-US" w:eastAsia="fr-FR"/>
              </w:rPr>
            </w:pPr>
            <w:r w:rsidRPr="00CF781A">
              <w:rPr>
                <w:rFonts w:ascii="Times" w:eastAsia="Times New Roman" w:hAnsi="Times" w:cs="Times New Roman"/>
                <w:sz w:val="18"/>
                <w:szCs w:val="18"/>
                <w:lang w:val="en-US" w:eastAsia="fr-FR"/>
              </w:rPr>
              <w:t>GGCGACAATATCAGCCAAGT</w:t>
            </w:r>
          </w:p>
        </w:tc>
      </w:tr>
      <w:tr w:rsidR="00CF781A" w:rsidRPr="00342A98" w14:paraId="026C3D2F" w14:textId="77777777" w:rsidTr="00214E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B768346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EF1</w:t>
            </w:r>
          </w:p>
        </w:tc>
        <w:tc>
          <w:tcPr>
            <w:tcW w:w="1275" w:type="dxa"/>
            <w:noWrap/>
          </w:tcPr>
          <w:p w14:paraId="4C96EF18" w14:textId="77777777" w:rsidR="00CF781A" w:rsidRPr="00AF0CCE" w:rsidRDefault="00AF0CCE" w:rsidP="00AF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F0C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978089</w:t>
            </w:r>
          </w:p>
        </w:tc>
        <w:tc>
          <w:tcPr>
            <w:tcW w:w="3544" w:type="dxa"/>
            <w:noWrap/>
            <w:hideMark/>
          </w:tcPr>
          <w:p w14:paraId="555F3D51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18"/>
                <w:szCs w:val="18"/>
                <w:lang w:val="en-US" w:eastAsia="fr-FR"/>
              </w:rPr>
            </w:pPr>
            <w:r w:rsidRPr="00CF781A">
              <w:rPr>
                <w:rFonts w:ascii="Times" w:eastAsia="Times New Roman" w:hAnsi="Times" w:cs="Times New Roman"/>
                <w:sz w:val="18"/>
                <w:szCs w:val="18"/>
                <w:lang w:val="en-US" w:eastAsia="fr-FR"/>
              </w:rPr>
              <w:t>GGTAAGGACCTTCACATC</w:t>
            </w:r>
          </w:p>
        </w:tc>
        <w:tc>
          <w:tcPr>
            <w:tcW w:w="3827" w:type="dxa"/>
            <w:noWrap/>
            <w:hideMark/>
          </w:tcPr>
          <w:p w14:paraId="41C01ED9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18"/>
                <w:szCs w:val="18"/>
                <w:lang w:val="en-US" w:eastAsia="fr-FR"/>
              </w:rPr>
            </w:pPr>
            <w:r w:rsidRPr="00CF781A">
              <w:rPr>
                <w:rFonts w:ascii="Times" w:eastAsia="Times New Roman" w:hAnsi="Times" w:cs="Times New Roman"/>
                <w:sz w:val="18"/>
                <w:szCs w:val="18"/>
                <w:lang w:val="en-US" w:eastAsia="fr-FR"/>
              </w:rPr>
              <w:t>CAGCCTCCTTCTCAAACCTCT</w:t>
            </w:r>
          </w:p>
        </w:tc>
      </w:tr>
      <w:tr w:rsidR="00CF781A" w:rsidRPr="00EE6320" w14:paraId="6D6CB207" w14:textId="77777777" w:rsidTr="0021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0D73D918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TCTP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05C16DC" w14:textId="77777777" w:rsidR="00CF781A" w:rsidRPr="00AF0CCE" w:rsidRDefault="00AF0CCE" w:rsidP="00AF0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F0C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978618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E5B5AF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TTGGTCTTTGCCTACTACAAAGAGG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77EA85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AAGCCAGTTGCTACTTCTTAGCACT</w:t>
            </w:r>
          </w:p>
        </w:tc>
      </w:tr>
      <w:tr w:rsidR="00CF781A" w:rsidRPr="00342A98" w14:paraId="7C619DEC" w14:textId="77777777" w:rsidTr="00214E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DF69BD8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Tub</w:t>
            </w:r>
            <w:proofErr w:type="spellEnd"/>
          </w:p>
        </w:tc>
        <w:tc>
          <w:tcPr>
            <w:tcW w:w="1275" w:type="dxa"/>
            <w:noWrap/>
          </w:tcPr>
          <w:p w14:paraId="78C59D7C" w14:textId="77777777" w:rsidR="00CF781A" w:rsidRPr="00AF0CCE" w:rsidRDefault="00AF0CCE" w:rsidP="00AF0CCE">
            <w:pPr>
              <w:pStyle w:val="HTMLprforma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F0CCE">
              <w:rPr>
                <w:rFonts w:ascii="Times New Roman" w:hAnsi="Times New Roman" w:cs="Times New Roman"/>
                <w:sz w:val="18"/>
                <w:szCs w:val="18"/>
              </w:rPr>
              <w:t>AF394915</w:t>
            </w:r>
          </w:p>
        </w:tc>
        <w:tc>
          <w:tcPr>
            <w:tcW w:w="3544" w:type="dxa"/>
            <w:noWrap/>
            <w:hideMark/>
          </w:tcPr>
          <w:p w14:paraId="50378D2A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sz w:val="18"/>
                <w:szCs w:val="18"/>
                <w:lang w:eastAsia="fr-FR"/>
              </w:rPr>
              <w:t>ATTGAGCGTCCCACCTACAC</w:t>
            </w:r>
          </w:p>
        </w:tc>
        <w:tc>
          <w:tcPr>
            <w:tcW w:w="3827" w:type="dxa"/>
            <w:noWrap/>
            <w:hideMark/>
          </w:tcPr>
          <w:p w14:paraId="7E2F6C7B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18"/>
                <w:szCs w:val="18"/>
                <w:lang w:val="en-US" w:eastAsia="fr-FR"/>
              </w:rPr>
            </w:pPr>
            <w:r w:rsidRPr="00CF781A">
              <w:rPr>
                <w:rFonts w:ascii="Times" w:eastAsia="Times New Roman" w:hAnsi="Times" w:cs="Times New Roman"/>
                <w:sz w:val="18"/>
                <w:szCs w:val="18"/>
                <w:lang w:val="en-US" w:eastAsia="fr-FR"/>
              </w:rPr>
              <w:t>AGCATGAAATGGATCCTTGG</w:t>
            </w:r>
          </w:p>
        </w:tc>
      </w:tr>
      <w:tr w:rsidR="00CF781A" w:rsidRPr="00EE6320" w14:paraId="2A02BC4A" w14:textId="77777777" w:rsidTr="0021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47F44EA9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Actin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27A80D7" w14:textId="77777777" w:rsidR="00CF781A" w:rsidRPr="0007141E" w:rsidRDefault="0007141E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07141E">
              <w:rPr>
                <w:rFonts w:ascii="Times New Roman" w:hAnsi="Times New Roman" w:cs="Times New Roman"/>
                <w:sz w:val="18"/>
                <w:szCs w:val="18"/>
              </w:rPr>
              <w:t>RC046406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AD6A9C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TCAAGGATTGGTGGACTTCAGT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DFA67D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ACCAGAGAACAAGAATGCAAGC</w:t>
            </w:r>
          </w:p>
        </w:tc>
      </w:tr>
      <w:tr w:rsidR="00CF781A" w:rsidRPr="00EE6320" w14:paraId="06B36FE9" w14:textId="77777777" w:rsidTr="00214E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5FE232C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AG</w:t>
            </w:r>
            <w:proofErr w:type="spellEnd"/>
          </w:p>
        </w:tc>
        <w:tc>
          <w:tcPr>
            <w:tcW w:w="1275" w:type="dxa"/>
            <w:noWrap/>
          </w:tcPr>
          <w:p w14:paraId="419822FB" w14:textId="77777777" w:rsidR="00CF781A" w:rsidRPr="00CF781A" w:rsidRDefault="003B26A2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3B26A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18174</w:t>
            </w:r>
          </w:p>
        </w:tc>
        <w:tc>
          <w:tcPr>
            <w:tcW w:w="3544" w:type="dxa"/>
            <w:noWrap/>
            <w:hideMark/>
          </w:tcPr>
          <w:p w14:paraId="0482C26A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ATCCATCAGTACTCGCGCCAT</w:t>
            </w:r>
          </w:p>
        </w:tc>
        <w:tc>
          <w:tcPr>
            <w:tcW w:w="3827" w:type="dxa"/>
            <w:noWrap/>
            <w:hideMark/>
          </w:tcPr>
          <w:p w14:paraId="27691E12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TGCACCCTCCATTGAAGATGAA</w:t>
            </w:r>
          </w:p>
        </w:tc>
      </w:tr>
      <w:tr w:rsidR="00CF781A" w:rsidRPr="00EE6320" w14:paraId="633B74E4" w14:textId="77777777" w:rsidTr="0021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2CD8E92E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SHP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87651A5" w14:textId="77777777" w:rsidR="00CF781A" w:rsidRPr="00CF781A" w:rsidRDefault="00F60427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F60427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18174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26E8CF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ACAATCGCCAAGGGCAGA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BDF3B7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CTGCACTATTATTTAGGAGAAGAGGC</w:t>
            </w:r>
          </w:p>
        </w:tc>
      </w:tr>
      <w:tr w:rsidR="00CF781A" w:rsidRPr="00EE6320" w14:paraId="130F3876" w14:textId="77777777" w:rsidTr="00214E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B003E9E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AP2</w:t>
            </w:r>
          </w:p>
        </w:tc>
        <w:tc>
          <w:tcPr>
            <w:tcW w:w="1275" w:type="dxa"/>
            <w:noWrap/>
          </w:tcPr>
          <w:p w14:paraId="536F33E6" w14:textId="77777777" w:rsidR="00CF781A" w:rsidRPr="00CF781A" w:rsidRDefault="00F60427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F60427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01587</w:t>
            </w:r>
          </w:p>
        </w:tc>
        <w:tc>
          <w:tcPr>
            <w:tcW w:w="3544" w:type="dxa"/>
            <w:noWrap/>
            <w:hideMark/>
          </w:tcPr>
          <w:p w14:paraId="6C26EC2C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ATGAGTGATCGACAACAATGGC</w:t>
            </w:r>
          </w:p>
        </w:tc>
        <w:tc>
          <w:tcPr>
            <w:tcW w:w="3827" w:type="dxa"/>
            <w:noWrap/>
            <w:hideMark/>
          </w:tcPr>
          <w:p w14:paraId="2C3F4A39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TGTGAAGGTGGTCTAATTTGCG</w:t>
            </w:r>
          </w:p>
        </w:tc>
      </w:tr>
      <w:tr w:rsidR="00CF781A" w:rsidRPr="00EE6320" w14:paraId="0E5DF248" w14:textId="77777777" w:rsidTr="0021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49F5D2D8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AP3</w:t>
            </w:r>
            <w:r w:rsidR="003B26A2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 xml:space="preserve"> (TM6-like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6A68959" w14:textId="77777777" w:rsidR="00CF781A" w:rsidRPr="00CF781A" w:rsidRDefault="003B26A2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3B26A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00216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F01636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ACCCTAATAACCACGGCAACC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9111A0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CAACCAATTAAGCAAGACGGAGAT</w:t>
            </w:r>
          </w:p>
        </w:tc>
      </w:tr>
      <w:tr w:rsidR="00CF781A" w:rsidRPr="00EE6320" w14:paraId="23AF0403" w14:textId="77777777" w:rsidTr="00214E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5246EC0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EuB3</w:t>
            </w:r>
          </w:p>
        </w:tc>
        <w:tc>
          <w:tcPr>
            <w:tcW w:w="1275" w:type="dxa"/>
            <w:noWrap/>
          </w:tcPr>
          <w:p w14:paraId="21B9973D" w14:textId="77777777" w:rsidR="00CF781A" w:rsidRPr="00CF781A" w:rsidRDefault="003B26A2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3B26A2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00470</w:t>
            </w:r>
          </w:p>
        </w:tc>
        <w:tc>
          <w:tcPr>
            <w:tcW w:w="3544" w:type="dxa"/>
            <w:noWrap/>
            <w:hideMark/>
          </w:tcPr>
          <w:p w14:paraId="67EBD0AE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TGACTTGAGCCTGGCATTTTG</w:t>
            </w:r>
          </w:p>
        </w:tc>
        <w:tc>
          <w:tcPr>
            <w:tcW w:w="3827" w:type="dxa"/>
            <w:noWrap/>
            <w:hideMark/>
          </w:tcPr>
          <w:p w14:paraId="5CB19507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CGTACATAGTACGTAAGAATGCAAGTGA</w:t>
            </w:r>
          </w:p>
        </w:tc>
      </w:tr>
      <w:tr w:rsidR="00CF781A" w:rsidRPr="00EE6320" w14:paraId="1C73FFF2" w14:textId="77777777" w:rsidTr="0021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0C39B219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PI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7215BE" w14:textId="77777777" w:rsidR="00CF781A" w:rsidRPr="00CF781A" w:rsidRDefault="0007141E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07141E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00382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B8D763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TTACGTGTCCAGCCTAATCAGC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2BE81A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AGAAGGACGAGAGAACGCTCAC</w:t>
            </w:r>
          </w:p>
        </w:tc>
      </w:tr>
      <w:tr w:rsidR="00CF781A" w:rsidRPr="00EE6320" w14:paraId="2F9E7280" w14:textId="77777777" w:rsidTr="00214E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92E99DE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 xml:space="preserve">RcSEP3 </w:t>
            </w:r>
          </w:p>
        </w:tc>
        <w:tc>
          <w:tcPr>
            <w:tcW w:w="1275" w:type="dxa"/>
            <w:noWrap/>
          </w:tcPr>
          <w:p w14:paraId="7BD1A0E7" w14:textId="77777777" w:rsidR="00CF781A" w:rsidRPr="00CF781A" w:rsidRDefault="00F60427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F60427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00799</w:t>
            </w:r>
            <w:r w:rsidR="008E7E05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3544" w:type="dxa"/>
            <w:noWrap/>
            <w:hideMark/>
          </w:tcPr>
          <w:p w14:paraId="3416B428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ATCCGATACAAGTTGTGACGGC</w:t>
            </w:r>
          </w:p>
        </w:tc>
        <w:tc>
          <w:tcPr>
            <w:tcW w:w="3827" w:type="dxa"/>
            <w:noWrap/>
            <w:hideMark/>
          </w:tcPr>
          <w:p w14:paraId="660A2E48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TCACCACACAGAGTTGCTTGC</w:t>
            </w:r>
          </w:p>
        </w:tc>
      </w:tr>
      <w:tr w:rsidR="00CF781A" w:rsidRPr="00EE6320" w14:paraId="21FE007D" w14:textId="77777777" w:rsidTr="0021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C9B5304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PAAS</w:t>
            </w:r>
            <w:proofErr w:type="spellEnd"/>
          </w:p>
        </w:tc>
        <w:tc>
          <w:tcPr>
            <w:tcW w:w="1275" w:type="dxa"/>
            <w:noWrap/>
          </w:tcPr>
          <w:p w14:paraId="1DCCBB57" w14:textId="77777777" w:rsidR="00CF781A" w:rsidRPr="00CF781A" w:rsidRDefault="0007141E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07141E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01532</w:t>
            </w:r>
          </w:p>
        </w:tc>
        <w:tc>
          <w:tcPr>
            <w:tcW w:w="3544" w:type="dxa"/>
            <w:noWrap/>
            <w:hideMark/>
          </w:tcPr>
          <w:p w14:paraId="523BA7E2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aps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aps/>
                <w:sz w:val="18"/>
                <w:szCs w:val="18"/>
                <w:lang w:eastAsia="fr-FR"/>
              </w:rPr>
              <w:t>cgtgtgggttcatgtggat</w:t>
            </w:r>
          </w:p>
        </w:tc>
        <w:tc>
          <w:tcPr>
            <w:tcW w:w="3827" w:type="dxa"/>
            <w:noWrap/>
            <w:hideMark/>
          </w:tcPr>
          <w:p w14:paraId="55A47A8B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aps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aps/>
                <w:sz w:val="18"/>
                <w:szCs w:val="18"/>
                <w:lang w:eastAsia="fr-FR"/>
              </w:rPr>
              <w:t>ccgaaattctggacaaatgc</w:t>
            </w:r>
          </w:p>
        </w:tc>
      </w:tr>
      <w:tr w:rsidR="00CF781A" w:rsidRPr="00EE6320" w14:paraId="7F01F26E" w14:textId="77777777" w:rsidTr="00214E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286574A8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OOMT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739222D" w14:textId="77777777" w:rsidR="00CF781A" w:rsidRPr="00CF781A" w:rsidRDefault="0007141E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07141E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01532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E10DAF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GGAGGAAAAGAAAGGAATGAGAAAG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D6DDA5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CAATGAGAGACCTTAAACCCGAA</w:t>
            </w:r>
          </w:p>
        </w:tc>
      </w:tr>
      <w:tr w:rsidR="00CF781A" w:rsidRPr="00EE6320" w14:paraId="66E61253" w14:textId="77777777" w:rsidTr="0021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8BE70F5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CHS</w:t>
            </w:r>
            <w:proofErr w:type="spellEnd"/>
          </w:p>
        </w:tc>
        <w:tc>
          <w:tcPr>
            <w:tcW w:w="1275" w:type="dxa"/>
            <w:noWrap/>
          </w:tcPr>
          <w:p w14:paraId="0D001863" w14:textId="77777777" w:rsidR="00CF781A" w:rsidRPr="00CF781A" w:rsidRDefault="0007141E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07141E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09706</w:t>
            </w:r>
          </w:p>
        </w:tc>
        <w:tc>
          <w:tcPr>
            <w:tcW w:w="3544" w:type="dxa"/>
            <w:noWrap/>
            <w:hideMark/>
          </w:tcPr>
          <w:p w14:paraId="57B435FA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ATGGGCACAAGACCACTGGA</w:t>
            </w:r>
          </w:p>
        </w:tc>
        <w:tc>
          <w:tcPr>
            <w:tcW w:w="3827" w:type="dxa"/>
            <w:noWrap/>
            <w:hideMark/>
          </w:tcPr>
          <w:p w14:paraId="37879183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AAGCAGCCACACTGTGAAGC</w:t>
            </w:r>
          </w:p>
        </w:tc>
      </w:tr>
      <w:tr w:rsidR="00CF781A" w:rsidRPr="00EE6320" w14:paraId="210D1171" w14:textId="77777777" w:rsidTr="00214E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2359DBC9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CCD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9517B7F" w14:textId="77777777" w:rsidR="00CF781A" w:rsidRPr="00CF781A" w:rsidRDefault="0007141E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07141E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02390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FB89EE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CGAGGTTTTTGGTGATGGACG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E764A6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CCCTCACAAACAGTCCGTGAA</w:t>
            </w:r>
          </w:p>
        </w:tc>
      </w:tr>
      <w:tr w:rsidR="00CF781A" w:rsidRPr="00EE6320" w14:paraId="008EB925" w14:textId="77777777" w:rsidTr="0021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D62ED6D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GDS</w:t>
            </w:r>
            <w:proofErr w:type="spellEnd"/>
          </w:p>
        </w:tc>
        <w:tc>
          <w:tcPr>
            <w:tcW w:w="1275" w:type="dxa"/>
            <w:noWrap/>
          </w:tcPr>
          <w:p w14:paraId="273B2C1E" w14:textId="77777777" w:rsidR="00CF781A" w:rsidRPr="00CF781A" w:rsidRDefault="0007141E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07141E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00029</w:t>
            </w:r>
          </w:p>
        </w:tc>
        <w:tc>
          <w:tcPr>
            <w:tcW w:w="3544" w:type="dxa"/>
            <w:noWrap/>
            <w:hideMark/>
          </w:tcPr>
          <w:p w14:paraId="2418333F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TGGTTACTGTGATGATGATCTGCA</w:t>
            </w:r>
          </w:p>
        </w:tc>
        <w:tc>
          <w:tcPr>
            <w:tcW w:w="3827" w:type="dxa"/>
            <w:noWrap/>
            <w:hideMark/>
          </w:tcPr>
          <w:p w14:paraId="4F72C224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TCCTTGAACTTGTTGAACGTATCG</w:t>
            </w:r>
          </w:p>
        </w:tc>
      </w:tr>
      <w:tr w:rsidR="00CF781A" w:rsidRPr="00EE6320" w14:paraId="3B951651" w14:textId="77777777" w:rsidTr="00214E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7E6180A7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DFR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917A0E" w14:textId="77777777" w:rsidR="00CF781A" w:rsidRPr="00CF781A" w:rsidRDefault="0007141E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07141E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00643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046C56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AGCTTGGAGGACATGTTTGTAGG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BD05D2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CTCTCATCAGCCTCCTGCTTT</w:t>
            </w:r>
          </w:p>
        </w:tc>
      </w:tr>
      <w:tr w:rsidR="00CF781A" w:rsidRPr="00EE6320" w14:paraId="7159058D" w14:textId="77777777" w:rsidTr="0021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185F0C6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ANS</w:t>
            </w:r>
            <w:proofErr w:type="spellEnd"/>
          </w:p>
        </w:tc>
        <w:tc>
          <w:tcPr>
            <w:tcW w:w="1275" w:type="dxa"/>
            <w:noWrap/>
          </w:tcPr>
          <w:p w14:paraId="6A72C37A" w14:textId="77777777" w:rsidR="00CF781A" w:rsidRPr="00CF781A" w:rsidRDefault="0007141E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07141E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00516</w:t>
            </w:r>
          </w:p>
        </w:tc>
        <w:tc>
          <w:tcPr>
            <w:tcW w:w="3544" w:type="dxa"/>
            <w:noWrap/>
            <w:hideMark/>
          </w:tcPr>
          <w:p w14:paraId="4FC22092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CTGTTCTACGGCGGCAAAT</w:t>
            </w:r>
          </w:p>
        </w:tc>
        <w:tc>
          <w:tcPr>
            <w:tcW w:w="3827" w:type="dxa"/>
            <w:noWrap/>
            <w:hideMark/>
          </w:tcPr>
          <w:p w14:paraId="6568678A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TTGTACTTGCCGTTGCTCAGA</w:t>
            </w:r>
          </w:p>
        </w:tc>
      </w:tr>
      <w:tr w:rsidR="00CF781A" w:rsidRPr="00EE6320" w14:paraId="15547C7E" w14:textId="77777777" w:rsidTr="00214E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7F36EC0D" w14:textId="77777777" w:rsidR="00CF781A" w:rsidRPr="00692F7F" w:rsidRDefault="00CF781A" w:rsidP="0007141E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</w:t>
            </w:r>
            <w:r w:rsidR="0007141E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SOC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90ABC69" w14:textId="77777777" w:rsidR="00CF781A" w:rsidRPr="00CF781A" w:rsidRDefault="0007141E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07141E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04090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EAF491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TCCAAGTTCAGATGTTGAGACTGA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B53238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GATTATTGACACGAGCAGTTCTCC</w:t>
            </w:r>
          </w:p>
        </w:tc>
      </w:tr>
      <w:tr w:rsidR="00CF781A" w:rsidRPr="00EE6320" w14:paraId="09776EE7" w14:textId="77777777" w:rsidTr="0021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538A1D9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CLV1</w:t>
            </w:r>
          </w:p>
        </w:tc>
        <w:tc>
          <w:tcPr>
            <w:tcW w:w="1275" w:type="dxa"/>
            <w:noWrap/>
          </w:tcPr>
          <w:p w14:paraId="48A5E4E3" w14:textId="77777777" w:rsidR="00CF781A" w:rsidRPr="00CF781A" w:rsidRDefault="0007141E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07141E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15603</w:t>
            </w:r>
          </w:p>
        </w:tc>
        <w:tc>
          <w:tcPr>
            <w:tcW w:w="3544" w:type="dxa"/>
            <w:noWrap/>
            <w:hideMark/>
          </w:tcPr>
          <w:p w14:paraId="1F4AB740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TCAGTGAATATCCCCTCGCA</w:t>
            </w:r>
          </w:p>
        </w:tc>
        <w:tc>
          <w:tcPr>
            <w:tcW w:w="3827" w:type="dxa"/>
            <w:noWrap/>
            <w:hideMark/>
          </w:tcPr>
          <w:p w14:paraId="1064E37A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GACCACTTCCCTCATTGTTGGT</w:t>
            </w:r>
          </w:p>
        </w:tc>
      </w:tr>
      <w:tr w:rsidR="00CF781A" w:rsidRPr="00CF781A" w14:paraId="772174BA" w14:textId="77777777" w:rsidTr="00214E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45E65482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ICK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044C8BC" w14:textId="77777777" w:rsidR="00CF781A" w:rsidRPr="00CF781A" w:rsidRDefault="0007141E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07141E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47800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58F0A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Courier New"/>
                <w:sz w:val="18"/>
                <w:szCs w:val="18"/>
              </w:rPr>
              <w:t>AATCCTCACTGCTTCTTCGCC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DD5C0E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Courier New"/>
                <w:sz w:val="18"/>
                <w:szCs w:val="18"/>
              </w:rPr>
              <w:t>TGTAGACGGTTTCACAACTC</w:t>
            </w:r>
          </w:p>
        </w:tc>
      </w:tr>
      <w:tr w:rsidR="00CF781A" w:rsidRPr="00EE6320" w14:paraId="37D8EF21" w14:textId="77777777" w:rsidTr="0021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987F649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PIP2</w:t>
            </w:r>
          </w:p>
        </w:tc>
        <w:tc>
          <w:tcPr>
            <w:tcW w:w="1275" w:type="dxa"/>
            <w:noWrap/>
          </w:tcPr>
          <w:p w14:paraId="50002BF4" w14:textId="77777777" w:rsidR="00CF781A" w:rsidRPr="00CF781A" w:rsidRDefault="0007141E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07141E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03733</w:t>
            </w:r>
          </w:p>
        </w:tc>
        <w:tc>
          <w:tcPr>
            <w:tcW w:w="3544" w:type="dxa"/>
            <w:noWrap/>
            <w:hideMark/>
          </w:tcPr>
          <w:p w14:paraId="31A31CE3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ATGGATCTTCTGGGTCGGAC</w:t>
            </w:r>
          </w:p>
        </w:tc>
        <w:tc>
          <w:tcPr>
            <w:tcW w:w="3827" w:type="dxa"/>
            <w:noWrap/>
            <w:hideMark/>
          </w:tcPr>
          <w:p w14:paraId="599803DC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CGGAATGAACCCAAAGCTTT</w:t>
            </w:r>
          </w:p>
        </w:tc>
      </w:tr>
      <w:tr w:rsidR="00CF781A" w:rsidRPr="00CF781A" w14:paraId="1D98DC95" w14:textId="77777777" w:rsidTr="00214E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85AA786" w14:textId="77777777" w:rsidR="00CF781A" w:rsidRPr="00692F7F" w:rsidRDefault="00CF781A" w:rsidP="00852250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</w:t>
            </w:r>
            <w:r w:rsidR="00852250"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CycB1</w:t>
            </w:r>
          </w:p>
        </w:tc>
        <w:tc>
          <w:tcPr>
            <w:tcW w:w="1275" w:type="dxa"/>
            <w:noWrap/>
          </w:tcPr>
          <w:p w14:paraId="68D96DAF" w14:textId="77777777" w:rsidR="00CF781A" w:rsidRPr="00CF781A" w:rsidRDefault="0007141E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07141E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15367</w:t>
            </w:r>
          </w:p>
        </w:tc>
        <w:tc>
          <w:tcPr>
            <w:tcW w:w="3544" w:type="dxa"/>
            <w:noWrap/>
            <w:hideMark/>
          </w:tcPr>
          <w:p w14:paraId="7851C0A4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Courier New"/>
                <w:sz w:val="18"/>
                <w:szCs w:val="18"/>
              </w:rPr>
              <w:t>ACACCCAAGCAGTTGTTCCTC</w:t>
            </w:r>
          </w:p>
        </w:tc>
        <w:tc>
          <w:tcPr>
            <w:tcW w:w="3827" w:type="dxa"/>
            <w:noWrap/>
            <w:hideMark/>
          </w:tcPr>
          <w:p w14:paraId="73584D42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Courier New"/>
                <w:sz w:val="18"/>
                <w:szCs w:val="18"/>
              </w:rPr>
              <w:t>GTTCCCATTGTTCTTCTGTGCA</w:t>
            </w:r>
          </w:p>
        </w:tc>
      </w:tr>
      <w:tr w:rsidR="00CF781A" w:rsidRPr="00CF781A" w14:paraId="4D0140B5" w14:textId="77777777" w:rsidTr="0021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single" w:sz="4" w:space="0" w:color="auto"/>
              <w:right w:val="single" w:sz="4" w:space="0" w:color="auto"/>
            </w:tcBorders>
          </w:tcPr>
          <w:p w14:paraId="0C53007F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</w:t>
            </w:r>
            <w:r w:rsidR="00852250"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CycB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746BCBC" w14:textId="77777777" w:rsidR="00CF781A" w:rsidRPr="00CF781A" w:rsidRDefault="0007141E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07141E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24631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C365C5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Courier New"/>
                <w:sz w:val="18"/>
                <w:szCs w:val="18"/>
              </w:rPr>
              <w:t>AATGCCCAAAGGAATCTGAG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23F881" w14:textId="77777777" w:rsidR="00CF781A" w:rsidRPr="00CF781A" w:rsidRDefault="00CF781A" w:rsidP="00EE6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Courier New"/>
                <w:sz w:val="18"/>
                <w:szCs w:val="18"/>
              </w:rPr>
              <w:t>ATTCTTCATCCTCCTCCATCC</w:t>
            </w:r>
          </w:p>
        </w:tc>
      </w:tr>
      <w:tr w:rsidR="00CF781A" w:rsidRPr="00CF781A" w14:paraId="39D9B121" w14:textId="77777777" w:rsidTr="00214E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41C4369" w14:textId="77777777" w:rsidR="00CF781A" w:rsidRPr="00692F7F" w:rsidRDefault="00CF781A" w:rsidP="00CF781A">
            <w:pPr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</w:pPr>
            <w:r w:rsidRPr="00692F7F">
              <w:rPr>
                <w:rFonts w:ascii="Times" w:eastAsia="Times New Roman" w:hAnsi="Times" w:cs="Times New Roman"/>
                <w:i/>
                <w:color w:val="000000"/>
                <w:sz w:val="18"/>
                <w:szCs w:val="18"/>
                <w:lang w:eastAsia="fr-FR"/>
              </w:rPr>
              <w:t>RcSAG12</w:t>
            </w:r>
          </w:p>
        </w:tc>
        <w:tc>
          <w:tcPr>
            <w:tcW w:w="1275" w:type="dxa"/>
            <w:noWrap/>
          </w:tcPr>
          <w:p w14:paraId="0B52DCF4" w14:textId="77777777" w:rsidR="00CF781A" w:rsidRPr="00CF781A" w:rsidRDefault="0007141E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07141E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RC000046</w:t>
            </w:r>
          </w:p>
        </w:tc>
        <w:tc>
          <w:tcPr>
            <w:tcW w:w="3544" w:type="dxa"/>
            <w:noWrap/>
            <w:hideMark/>
          </w:tcPr>
          <w:p w14:paraId="04F32CE6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GGCAATCCAATGAGTGTGAAGT</w:t>
            </w:r>
          </w:p>
        </w:tc>
        <w:tc>
          <w:tcPr>
            <w:tcW w:w="3827" w:type="dxa"/>
            <w:noWrap/>
            <w:hideMark/>
          </w:tcPr>
          <w:p w14:paraId="000E2623" w14:textId="77777777" w:rsidR="00CF781A" w:rsidRPr="00CF781A" w:rsidRDefault="00CF781A" w:rsidP="00EE6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</w:pPr>
            <w:r w:rsidRPr="00CF781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fr-FR"/>
              </w:rPr>
              <w:t>GGCCGAGTGTTTTGCTTAAGAA</w:t>
            </w:r>
          </w:p>
        </w:tc>
      </w:tr>
    </w:tbl>
    <w:p w14:paraId="6F6D2377" w14:textId="77777777" w:rsidR="00EE6320" w:rsidRDefault="00EE632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F689F6" w14:textId="77777777" w:rsidR="00EE6320" w:rsidRDefault="00EE632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17746A" w14:textId="77777777" w:rsidR="00E61477" w:rsidRPr="00463AEC" w:rsidRDefault="00D02EE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3A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proofErr w:type="gramStart"/>
      <w:r w:rsidRPr="00463AEC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D4176C">
        <w:rPr>
          <w:rFonts w:ascii="Times New Roman" w:hAnsi="Times New Roman" w:cs="Times New Roman"/>
          <w:b/>
          <w:sz w:val="24"/>
          <w:szCs w:val="24"/>
          <w:lang w:val="en-US"/>
        </w:rPr>
        <w:t> :</w:t>
      </w:r>
      <w:proofErr w:type="gramEnd"/>
      <w:r w:rsidR="00D417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="00D4176C" w:rsidRPr="00D4176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EE6320" w:rsidRPr="00D4176C">
        <w:rPr>
          <w:rFonts w:ascii="Times New Roman" w:hAnsi="Times New Roman" w:cs="Times New Roman"/>
          <w:sz w:val="24"/>
          <w:szCs w:val="24"/>
          <w:lang w:val="en-US"/>
        </w:rPr>
        <w:t xml:space="preserve">rimers used in </w:t>
      </w:r>
      <w:proofErr w:type="spellStart"/>
      <w:r w:rsidRPr="00D4176C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EE6320" w:rsidRPr="00D4176C">
        <w:rPr>
          <w:rFonts w:ascii="Times New Roman" w:hAnsi="Times New Roman" w:cs="Times New Roman"/>
          <w:sz w:val="24"/>
          <w:szCs w:val="24"/>
          <w:lang w:val="en-US"/>
        </w:rPr>
        <w:t>PCR</w:t>
      </w:r>
      <w:proofErr w:type="spellEnd"/>
      <w:r w:rsidR="00EE6320" w:rsidRPr="00D4176C">
        <w:rPr>
          <w:rFonts w:ascii="Times New Roman" w:hAnsi="Times New Roman" w:cs="Times New Roman"/>
          <w:sz w:val="24"/>
          <w:szCs w:val="24"/>
          <w:lang w:val="en-US"/>
        </w:rPr>
        <w:t xml:space="preserve"> validat</w:t>
      </w:r>
      <w:bookmarkStart w:id="0" w:name="_GoBack"/>
      <w:bookmarkEnd w:id="0"/>
      <w:r w:rsidR="00EE6320" w:rsidRPr="00D4176C">
        <w:rPr>
          <w:rFonts w:ascii="Times New Roman" w:hAnsi="Times New Roman" w:cs="Times New Roman"/>
          <w:sz w:val="24"/>
          <w:szCs w:val="24"/>
          <w:lang w:val="en-US"/>
        </w:rPr>
        <w:t>ion</w:t>
      </w:r>
      <w:r w:rsidR="00D4176C" w:rsidRPr="00D4176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E61477" w:rsidRPr="00463AEC" w:rsidSect="00E614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E6320"/>
    <w:rsid w:val="0007141E"/>
    <w:rsid w:val="00214ED7"/>
    <w:rsid w:val="00226043"/>
    <w:rsid w:val="00342A98"/>
    <w:rsid w:val="003B26A2"/>
    <w:rsid w:val="00463AEC"/>
    <w:rsid w:val="004704A6"/>
    <w:rsid w:val="00521DD3"/>
    <w:rsid w:val="00604CEC"/>
    <w:rsid w:val="00692F7F"/>
    <w:rsid w:val="00761B5A"/>
    <w:rsid w:val="00852250"/>
    <w:rsid w:val="008E7E05"/>
    <w:rsid w:val="009F3742"/>
    <w:rsid w:val="00AF0CCE"/>
    <w:rsid w:val="00B01893"/>
    <w:rsid w:val="00BB4699"/>
    <w:rsid w:val="00CF781A"/>
    <w:rsid w:val="00D02EE3"/>
    <w:rsid w:val="00D21C99"/>
    <w:rsid w:val="00D4176C"/>
    <w:rsid w:val="00E1609C"/>
    <w:rsid w:val="00E61477"/>
    <w:rsid w:val="00EE6320"/>
    <w:rsid w:val="00F6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3E82E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47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CF78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format">
    <w:name w:val="HTML Preformatted"/>
    <w:basedOn w:val="Normal"/>
    <w:link w:val="HTMLprformatCar"/>
    <w:uiPriority w:val="99"/>
    <w:unhideWhenUsed/>
    <w:rsid w:val="00AF0C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AF0CCE"/>
    <w:rPr>
      <w:rFonts w:ascii="Courier New" w:eastAsia="Times New Roman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0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47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annick</dc:creator>
  <cp:keywords/>
  <dc:description/>
  <cp:lastModifiedBy>mohammed</cp:lastModifiedBy>
  <cp:revision>3</cp:revision>
  <dcterms:created xsi:type="dcterms:W3CDTF">2012-06-28T15:22:00Z</dcterms:created>
  <dcterms:modified xsi:type="dcterms:W3CDTF">2012-06-28T15:41:00Z</dcterms:modified>
</cp:coreProperties>
</file>